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9D1" w:rsidRDefault="00A749D1" w:rsidP="00A749D1">
      <w:pPr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ry Date</w:t>
      </w:r>
    </w:p>
    <w:p w:rsidR="00A749D1" w:rsidRDefault="00A749D1" w:rsidP="00A749D1">
      <w:pPr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Table 1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13"/>
        <w:gridCol w:w="3450"/>
        <w:gridCol w:w="3541"/>
      </w:tblGrid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 (5</w:t>
            </w:r>
            <w:r>
              <w:rPr>
                <w:rFonts w:ascii="Times New Roman" w:hAnsi="Times New Roman" w:hint="eastAsia"/>
                <w:sz w:val="20"/>
                <w:szCs w:val="20"/>
              </w:rPr>
              <w:t>’→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sz w:val="20"/>
                <w:szCs w:val="20"/>
              </w:rPr>
              <w:t>’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erse (5</w:t>
            </w:r>
            <w:r>
              <w:rPr>
                <w:rFonts w:ascii="Times New Roman" w:hAnsi="Times New Roman" w:hint="eastAsia"/>
                <w:sz w:val="20"/>
                <w:szCs w:val="20"/>
              </w:rPr>
              <w:t>’→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sz w:val="20"/>
                <w:szCs w:val="20"/>
              </w:rPr>
              <w:t>’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C27A1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GTCGGCTCCTGTGGTTTCAA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CAGCAGCTCCATTGTGTCCT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C27A 2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AGATACATTCCGGTGGAA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ATCTCAATGGTGTCCTGT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C27A 3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GCTGAAGTGTCCGCTGAAGT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GCTGAAGTGTCCGCTGAAGTG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C27A 4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GTTGTTCCTCTACTTGGGAT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TCTCGGAAGTACAGGTAG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C27A 5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CGTTCAAACTGATGAAGAC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CAGTACAAACAGAGGGTCAA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C27A 6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CATAGTTCAGCAGCTATCCT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TACTTCTTGCAGTCACTCCAA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36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GTTATGGGGCTATAGGGAT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CTCCATCTGCAGTATTGTTGT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N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ATAGATGCAACGATCAGGACA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CAGGTTTCCTCGATTATCCTT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L1A1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AAGATGGACTCAACGGTCT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TCGTGAGCCTTCTCTTGAG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A2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CTGGACGCACAACTGGCAT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GCATGGGGCAAGGCATAG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FB1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GTACATTGACTTCCGCAA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GTCCAGGCTCCAAATGTAG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GF2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TCAAGCTACAACTTCAAGCA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CGTAACACATTTAGAAGCCAG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DGFB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ATCCGCTCCTTTGATGATCT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GTCATGTTCAGGTCCAACT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GF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TTCTGTGGAGTATGTACCGA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TCTCCGTACATCTTCCTGTAG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OP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AGAATGAAAGGAAAGTGGCA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TTCACCATTCGGTCAATCAGA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P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GTTGTTACTGTACCAGCCTA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TTTAGGCCAGCAATAGTTC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F3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AGCCCCTGAAGAAGATGAAA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TCTTCTTGTTTCGGCACTTT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F4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TGGATTTGAAGGAGTTCGACT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GAGATCACAAGTGTCATCCAA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XBP1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TTGTAGTTGAGAACCAGGAGT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CCAACAGGATATCAGACTCTG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SP90B1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CTGAATTGATTGGCCAGTTT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GGTATCGTTGTTGTGTTTTGA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LR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GATAAAGGTTTGCAGACAAG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TGTCTGTCTGGTCCAAACTA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CAAATCCGTTGACTCCGA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TCCTGTTCGACAGTCAGC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c27a1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CTCTCTGTTCTGATTCGTGTT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TCCAGCATATACCACTACTGG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c27a2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CCAGGATGTCATCTATACCA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AATGTACTGAATGACCGTGA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lc27a3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TGACAGTGTTCCAGTACATT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TCCTGTGTAATTGAACGTAGCT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c27a4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GTTACCTGTACTTCCGAGAT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CTTTTTCAAGGTCTGTGCAAA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c27a5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AGGAGCAGCTCTTACCTTATT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TGAAAGCCACATCTTTATGCA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c27a 6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TGGTCACGGTGCTGGATAAGTT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AGCGAGGAGTGGTTCAGGAGAG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36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TTTGAAAGAACTCTTGTGGG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TCTGTGCCATTAATCATGTCG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n</w:t>
            </w:r>
            <w:proofErr w:type="spellEnd"/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AGTCCAGCAAGCAGCAAG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GGTGGTCACTCTGTAGCCTGT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a2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GCTTCGCTGGTGATGATGCT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TCCCTCTCTTGCTCTGGGCTT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fb1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CAGATCCTGTCCAAACTAAG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TCTTTAGCATAGTAGTCCGCT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gf2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AGTTGTGTCTATCAAGGGAGT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ATTGGAAGAAACAGTATGGC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dgfb</w:t>
            </w:r>
            <w:proofErr w:type="spellEnd"/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TCCAGGTGAGAAAGATTGAGA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TCATGGGTGTGCTTAAACTTT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AAAGCAGCTGCAAATACCAAT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AAATGTGTCTTCCAGTCGGTAG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Ppara</w:t>
            </w:r>
            <w:proofErr w:type="spellEnd"/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GATGCTGTCCTCCTTGATGAAC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ATGTCACAGAACGGCTTCCTCAG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gc1a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GATATACTTTACGCAGGTCGA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GTCTGAGTTGGTATCTAGGT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t1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TACATCACCCCAACCCATATT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ATCCCAGAAGACGAATAGGTT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t2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TGTCTTTGATGTCCTCGATCAA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TCGGTTCTCACTGGTCAAATAA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ox1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CAATGCTGGTATCGAAGAAT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GACTGAACCTGGTCATAGATT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ox2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CAATGACTTCCATCAAGTGGTG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TCTATGTTTTCGAAGCCCATC</w:t>
            </w:r>
          </w:p>
        </w:tc>
      </w:tr>
      <w:tr w:rsidR="00A749D1" w:rsidTr="00A749D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AATGGTGAAGGTCGGTGT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49D1" w:rsidRDefault="00A749D1">
            <w:pPr>
              <w:spacing w:line="480" w:lineRule="auto"/>
              <w:jc w:val="center"/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/>
                <w:sz w:val="18"/>
                <w:szCs w:val="18"/>
                <w:shd w:val="clear" w:color="auto" w:fill="FFFFFF"/>
              </w:rPr>
              <w:t>GTGGAGTCATACTGGAACATGTAG</w:t>
            </w:r>
          </w:p>
        </w:tc>
      </w:tr>
    </w:tbl>
    <w:p w:rsidR="00A749D1" w:rsidRDefault="00A749D1" w:rsidP="00A749D1">
      <w:pPr>
        <w:spacing w:line="480" w:lineRule="auto"/>
        <w:jc w:val="left"/>
        <w:rPr>
          <w:rFonts w:ascii="Times New Roman" w:hAnsi="Times New Roman"/>
          <w:b/>
          <w:bCs/>
          <w:sz w:val="22"/>
        </w:rPr>
      </w:pPr>
    </w:p>
    <w:p w:rsidR="00531D5E" w:rsidRDefault="00531D5E">
      <w:bookmarkStart w:id="0" w:name="_GoBack"/>
      <w:bookmarkEnd w:id="0"/>
    </w:p>
    <w:sectPr w:rsidR="00531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9D1"/>
    <w:rsid w:val="00531D5E"/>
    <w:rsid w:val="00A7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9D1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9D1"/>
    <w:pPr>
      <w:spacing w:after="0" w:line="240" w:lineRule="auto"/>
    </w:pPr>
    <w:rPr>
      <w:rFonts w:eastAsiaTheme="minorEastAsia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9D1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9D1"/>
    <w:pPr>
      <w:spacing w:after="0" w:line="240" w:lineRule="auto"/>
    </w:pPr>
    <w:rPr>
      <w:rFonts w:eastAsiaTheme="minorEastAsia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7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11-13T16:01:00Z</dcterms:created>
  <dcterms:modified xsi:type="dcterms:W3CDTF">2020-11-13T16:02:00Z</dcterms:modified>
</cp:coreProperties>
</file>